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37E4B" w14:textId="269B3FB6" w:rsidR="00643DA2" w:rsidRDefault="00643DA2" w:rsidP="00643D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1: </w:t>
      </w:r>
      <w:r w:rsidRPr="00302AA1">
        <w:rPr>
          <w:rFonts w:ascii="Times New Roman" w:hAnsi="Times New Roman" w:cs="Times New Roman"/>
          <w:i/>
          <w:iCs/>
        </w:rPr>
        <w:t xml:space="preserve">Solanum </w:t>
      </w:r>
      <w:proofErr w:type="spellStart"/>
      <w:r w:rsidRPr="00302AA1">
        <w:rPr>
          <w:rFonts w:ascii="Times New Roman" w:hAnsi="Times New Roman" w:cs="Times New Roman"/>
          <w:i/>
          <w:iCs/>
        </w:rPr>
        <w:t>torvum</w:t>
      </w:r>
      <w:proofErr w:type="spellEnd"/>
      <w:r w:rsidRPr="00302AA1">
        <w:rPr>
          <w:rFonts w:ascii="Times New Roman" w:hAnsi="Times New Roman" w:cs="Times New Roman"/>
        </w:rPr>
        <w:t xml:space="preserve"> polyphenols:</w:t>
      </w:r>
      <w:r w:rsidR="00D64A72">
        <w:rPr>
          <w:rFonts w:ascii="Times New Roman" w:hAnsi="Times New Roman" w:cs="Times New Roman"/>
        </w:rPr>
        <w:t xml:space="preserve"> Bioavailability and drug-likeness analysis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1422"/>
        <w:gridCol w:w="1508"/>
        <w:gridCol w:w="1405"/>
        <w:gridCol w:w="1450"/>
        <w:gridCol w:w="1509"/>
      </w:tblGrid>
      <w:tr w:rsidR="00643DA2" w14:paraId="02148935" w14:textId="77777777" w:rsidTr="00085C64"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3B00BFB7" w14:textId="48C3E44A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26C7995D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istin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5253530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61A465D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llein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AE3DB71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oifolin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1266854D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utellarein</w:t>
            </w:r>
            <w:proofErr w:type="spellEnd"/>
          </w:p>
        </w:tc>
      </w:tr>
      <w:tr w:rsidR="00643DA2" w14:paraId="6EAE5780" w14:textId="77777777" w:rsidTr="00085C64">
        <w:tc>
          <w:tcPr>
            <w:tcW w:w="2056" w:type="dxa"/>
            <w:tcBorders>
              <w:top w:val="single" w:sz="4" w:space="0" w:color="auto"/>
            </w:tcBorders>
          </w:tcPr>
          <w:p w14:paraId="68E06C80" w14:textId="77777777" w:rsidR="00643DA2" w:rsidRPr="00C14DCE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4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ochemical Properties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04AF57D4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55C904A8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1BC4740E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5AA4FA73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062904EB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DA2" w14:paraId="2F02B9BE" w14:textId="77777777" w:rsidTr="00085C64">
        <w:tc>
          <w:tcPr>
            <w:tcW w:w="2056" w:type="dxa"/>
          </w:tcPr>
          <w:p w14:paraId="315FC92E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1422" w:type="dxa"/>
          </w:tcPr>
          <w:p w14:paraId="42B5B0F8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2.38 </w:t>
            </w:r>
            <w:r w:rsidRPr="009C3D52">
              <w:rPr>
                <w:rFonts w:ascii="Times New Roman" w:hAnsi="Times New Roman" w:cs="Times New Roman"/>
                <w:sz w:val="24"/>
                <w:szCs w:val="24"/>
              </w:rPr>
              <w:t>g/mol</w:t>
            </w:r>
          </w:p>
        </w:tc>
        <w:tc>
          <w:tcPr>
            <w:tcW w:w="1508" w:type="dxa"/>
          </w:tcPr>
          <w:p w14:paraId="4F52E9F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.24 g/mol</w:t>
            </w:r>
          </w:p>
        </w:tc>
        <w:tc>
          <w:tcPr>
            <w:tcW w:w="1405" w:type="dxa"/>
          </w:tcPr>
          <w:p w14:paraId="3AE69AB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.18 g/mol</w:t>
            </w:r>
          </w:p>
        </w:tc>
        <w:tc>
          <w:tcPr>
            <w:tcW w:w="1450" w:type="dxa"/>
          </w:tcPr>
          <w:p w14:paraId="3BC9831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8.52</w:t>
            </w:r>
            <w:r w:rsidRPr="009C3D52">
              <w:rPr>
                <w:rFonts w:ascii="Times New Roman" w:hAnsi="Times New Roman" w:cs="Times New Roman"/>
                <w:sz w:val="24"/>
                <w:szCs w:val="24"/>
              </w:rPr>
              <w:t xml:space="preserve"> g/mol</w:t>
            </w:r>
          </w:p>
        </w:tc>
        <w:tc>
          <w:tcPr>
            <w:tcW w:w="1509" w:type="dxa"/>
          </w:tcPr>
          <w:p w14:paraId="3CB60C4D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.24</w:t>
            </w:r>
            <w:r w:rsidRPr="009C3D52">
              <w:rPr>
                <w:rFonts w:ascii="Times New Roman" w:hAnsi="Times New Roman" w:cs="Times New Roman"/>
                <w:sz w:val="24"/>
                <w:szCs w:val="24"/>
              </w:rPr>
              <w:t xml:space="preserve"> g/mol</w:t>
            </w:r>
          </w:p>
        </w:tc>
      </w:tr>
      <w:tr w:rsidR="00643DA2" w14:paraId="066562B3" w14:textId="77777777" w:rsidTr="00085C64">
        <w:tc>
          <w:tcPr>
            <w:tcW w:w="2056" w:type="dxa"/>
          </w:tcPr>
          <w:p w14:paraId="169C8AB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vy Atoms</w:t>
            </w:r>
          </w:p>
        </w:tc>
        <w:tc>
          <w:tcPr>
            <w:tcW w:w="1422" w:type="dxa"/>
          </w:tcPr>
          <w:p w14:paraId="0E82360C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08" w:type="dxa"/>
          </w:tcPr>
          <w:p w14:paraId="34601A3D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5" w:type="dxa"/>
          </w:tcPr>
          <w:p w14:paraId="65DB729F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50" w:type="dxa"/>
          </w:tcPr>
          <w:p w14:paraId="2EC91D2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09" w:type="dxa"/>
          </w:tcPr>
          <w:p w14:paraId="746FF70B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43DA2" w14:paraId="534FD4F1" w14:textId="77777777" w:rsidTr="00085C64">
        <w:tc>
          <w:tcPr>
            <w:tcW w:w="2056" w:type="dxa"/>
          </w:tcPr>
          <w:p w14:paraId="7A8830AF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omatic Heavy Atoms</w:t>
            </w:r>
          </w:p>
        </w:tc>
        <w:tc>
          <w:tcPr>
            <w:tcW w:w="1422" w:type="dxa"/>
          </w:tcPr>
          <w:p w14:paraId="55C0AA9A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8" w:type="dxa"/>
          </w:tcPr>
          <w:p w14:paraId="5B5DA7B1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05" w:type="dxa"/>
          </w:tcPr>
          <w:p w14:paraId="32F711A9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0" w:type="dxa"/>
          </w:tcPr>
          <w:p w14:paraId="4B6D4A80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9" w:type="dxa"/>
          </w:tcPr>
          <w:p w14:paraId="3ACFDCA1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43DA2" w14:paraId="6F5D4835" w14:textId="77777777" w:rsidTr="00085C64">
        <w:tc>
          <w:tcPr>
            <w:tcW w:w="2056" w:type="dxa"/>
          </w:tcPr>
          <w:p w14:paraId="38A91431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ction Csp3</w:t>
            </w:r>
          </w:p>
        </w:tc>
        <w:tc>
          <w:tcPr>
            <w:tcW w:w="1422" w:type="dxa"/>
          </w:tcPr>
          <w:p w14:paraId="49787231" w14:textId="77777777" w:rsidR="00643DA2" w:rsidRPr="009C3D5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3D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08" w:type="dxa"/>
          </w:tcPr>
          <w:p w14:paraId="2CC1AC33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05" w:type="dxa"/>
          </w:tcPr>
          <w:p w14:paraId="1CF7F7AC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50" w:type="dxa"/>
          </w:tcPr>
          <w:p w14:paraId="6FE53E79" w14:textId="77777777" w:rsidR="00643DA2" w:rsidRPr="009C3D5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3D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09" w:type="dxa"/>
          </w:tcPr>
          <w:p w14:paraId="489AA29D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43DA2" w14:paraId="42A75E18" w14:textId="77777777" w:rsidTr="00085C64">
        <w:tc>
          <w:tcPr>
            <w:tcW w:w="2056" w:type="dxa"/>
          </w:tcPr>
          <w:p w14:paraId="68A81E0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table Bonds</w:t>
            </w:r>
          </w:p>
        </w:tc>
        <w:tc>
          <w:tcPr>
            <w:tcW w:w="1422" w:type="dxa"/>
          </w:tcPr>
          <w:p w14:paraId="1494C74A" w14:textId="77777777" w:rsidR="00643DA2" w:rsidRPr="009C3D5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8" w:type="dxa"/>
          </w:tcPr>
          <w:p w14:paraId="2AAE261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</w:tcPr>
          <w:p w14:paraId="75F73F40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0" w:type="dxa"/>
          </w:tcPr>
          <w:p w14:paraId="29427BBA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9" w:type="dxa"/>
          </w:tcPr>
          <w:p w14:paraId="7691639C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43DA2" w14:paraId="1209F395" w14:textId="77777777" w:rsidTr="00085C64">
        <w:tc>
          <w:tcPr>
            <w:tcW w:w="2056" w:type="dxa"/>
          </w:tcPr>
          <w:p w14:paraId="29D1937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 Acceptors</w:t>
            </w:r>
          </w:p>
        </w:tc>
        <w:tc>
          <w:tcPr>
            <w:tcW w:w="1422" w:type="dxa"/>
          </w:tcPr>
          <w:p w14:paraId="6813006A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8" w:type="dxa"/>
          </w:tcPr>
          <w:p w14:paraId="3C03C79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5" w:type="dxa"/>
          </w:tcPr>
          <w:p w14:paraId="780CA09A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0" w:type="dxa"/>
          </w:tcPr>
          <w:p w14:paraId="177A2F5B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09" w:type="dxa"/>
          </w:tcPr>
          <w:p w14:paraId="45776FD4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43DA2" w14:paraId="289872CE" w14:textId="77777777" w:rsidTr="00085C64">
        <w:tc>
          <w:tcPr>
            <w:tcW w:w="2056" w:type="dxa"/>
          </w:tcPr>
          <w:p w14:paraId="22D24D4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bond Donors</w:t>
            </w:r>
          </w:p>
        </w:tc>
        <w:tc>
          <w:tcPr>
            <w:tcW w:w="1422" w:type="dxa"/>
          </w:tcPr>
          <w:p w14:paraId="78EAA44E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8" w:type="dxa"/>
          </w:tcPr>
          <w:p w14:paraId="5CAE418A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5" w:type="dxa"/>
          </w:tcPr>
          <w:p w14:paraId="2415390E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0" w:type="dxa"/>
          </w:tcPr>
          <w:p w14:paraId="5D3A9378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9" w:type="dxa"/>
          </w:tcPr>
          <w:p w14:paraId="2B384414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43DA2" w14:paraId="488EFC8D" w14:textId="77777777" w:rsidTr="00085C64">
        <w:tc>
          <w:tcPr>
            <w:tcW w:w="2056" w:type="dxa"/>
          </w:tcPr>
          <w:p w14:paraId="7B7923DF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ar Refractivity</w:t>
            </w:r>
          </w:p>
        </w:tc>
        <w:tc>
          <w:tcPr>
            <w:tcW w:w="1422" w:type="dxa"/>
          </w:tcPr>
          <w:p w14:paraId="71621673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11</w:t>
            </w:r>
          </w:p>
        </w:tc>
        <w:tc>
          <w:tcPr>
            <w:tcW w:w="1508" w:type="dxa"/>
          </w:tcPr>
          <w:p w14:paraId="5B041E1B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01</w:t>
            </w:r>
          </w:p>
        </w:tc>
        <w:tc>
          <w:tcPr>
            <w:tcW w:w="1405" w:type="dxa"/>
          </w:tcPr>
          <w:p w14:paraId="4803D40A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40</w:t>
            </w:r>
          </w:p>
        </w:tc>
        <w:tc>
          <w:tcPr>
            <w:tcW w:w="1450" w:type="dxa"/>
          </w:tcPr>
          <w:p w14:paraId="55EA627E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.33</w:t>
            </w:r>
          </w:p>
        </w:tc>
        <w:tc>
          <w:tcPr>
            <w:tcW w:w="1509" w:type="dxa"/>
          </w:tcPr>
          <w:p w14:paraId="1BD153F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01</w:t>
            </w:r>
          </w:p>
        </w:tc>
      </w:tr>
      <w:tr w:rsidR="00643DA2" w14:paraId="3B8754C3" w14:textId="77777777" w:rsidTr="00085C64">
        <w:tc>
          <w:tcPr>
            <w:tcW w:w="2056" w:type="dxa"/>
          </w:tcPr>
          <w:p w14:paraId="307B948D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SA</w:t>
            </w:r>
          </w:p>
        </w:tc>
        <w:tc>
          <w:tcPr>
            <w:tcW w:w="1422" w:type="dxa"/>
          </w:tcPr>
          <w:p w14:paraId="0FFEAB35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.05</w:t>
            </w:r>
            <w:r w:rsidRPr="009C3D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016C">
              <w:rPr>
                <w:rFonts w:ascii="Times New Roman" w:hAnsi="Times New Roman" w:cs="Times New Roman"/>
                <w:sz w:val="24"/>
                <w:szCs w:val="24"/>
              </w:rPr>
              <w:t>Å²</w:t>
            </w:r>
          </w:p>
        </w:tc>
        <w:tc>
          <w:tcPr>
            <w:tcW w:w="1508" w:type="dxa"/>
          </w:tcPr>
          <w:p w14:paraId="37FADCC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01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  <w:r w:rsidRPr="003B016C">
              <w:rPr>
                <w:rFonts w:ascii="Times New Roman" w:hAnsi="Times New Roman" w:cs="Times New Roman"/>
                <w:sz w:val="24"/>
                <w:szCs w:val="24"/>
              </w:rPr>
              <w:t xml:space="preserve"> Å²</w:t>
            </w:r>
          </w:p>
        </w:tc>
        <w:tc>
          <w:tcPr>
            <w:tcW w:w="1405" w:type="dxa"/>
          </w:tcPr>
          <w:p w14:paraId="2DF3C369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53</w:t>
            </w:r>
            <w:r w:rsidRPr="003B016C">
              <w:rPr>
                <w:rFonts w:ascii="Times New Roman" w:hAnsi="Times New Roman" w:cs="Times New Roman"/>
                <w:sz w:val="24"/>
                <w:szCs w:val="24"/>
              </w:rPr>
              <w:t xml:space="preserve"> Å²</w:t>
            </w:r>
          </w:p>
        </w:tc>
        <w:tc>
          <w:tcPr>
            <w:tcW w:w="1450" w:type="dxa"/>
          </w:tcPr>
          <w:p w14:paraId="7B9C712D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.97</w:t>
            </w:r>
            <w:r w:rsidRPr="009C3D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016C">
              <w:rPr>
                <w:rFonts w:ascii="Times New Roman" w:hAnsi="Times New Roman" w:cs="Times New Roman"/>
                <w:sz w:val="24"/>
                <w:szCs w:val="24"/>
              </w:rPr>
              <w:t>Å²</w:t>
            </w:r>
          </w:p>
        </w:tc>
        <w:tc>
          <w:tcPr>
            <w:tcW w:w="1509" w:type="dxa"/>
          </w:tcPr>
          <w:p w14:paraId="3BAEC9FA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.13</w:t>
            </w:r>
            <w:r w:rsidRPr="009C3D52">
              <w:rPr>
                <w:rFonts w:ascii="Times New Roman" w:hAnsi="Times New Roman" w:cs="Times New Roman"/>
                <w:sz w:val="24"/>
                <w:szCs w:val="24"/>
              </w:rPr>
              <w:t xml:space="preserve"> Å²</w:t>
            </w:r>
          </w:p>
        </w:tc>
      </w:tr>
      <w:tr w:rsidR="00643DA2" w14:paraId="603D4031" w14:textId="77777777" w:rsidTr="00085C64">
        <w:tc>
          <w:tcPr>
            <w:tcW w:w="2056" w:type="dxa"/>
          </w:tcPr>
          <w:p w14:paraId="51CB879E" w14:textId="77777777" w:rsidR="00643DA2" w:rsidRPr="00C14DCE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4D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ophilicity</w:t>
            </w:r>
          </w:p>
        </w:tc>
        <w:tc>
          <w:tcPr>
            <w:tcW w:w="1422" w:type="dxa"/>
          </w:tcPr>
          <w:p w14:paraId="081E9CE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19752D78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3F5E243E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</w:tcPr>
          <w:p w14:paraId="19A13B9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14:paraId="5977B3E5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DA2" w14:paraId="5B44BABB" w14:textId="77777777" w:rsidTr="00085C64">
        <w:tc>
          <w:tcPr>
            <w:tcW w:w="2056" w:type="dxa"/>
          </w:tcPr>
          <w:p w14:paraId="28D47623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LOGP</w:t>
            </w:r>
            <w:proofErr w:type="spellEnd"/>
          </w:p>
        </w:tc>
        <w:tc>
          <w:tcPr>
            <w:tcW w:w="1422" w:type="dxa"/>
          </w:tcPr>
          <w:p w14:paraId="79C4EA7D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508" w:type="dxa"/>
          </w:tcPr>
          <w:p w14:paraId="1264AC15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405" w:type="dxa"/>
          </w:tcPr>
          <w:p w14:paraId="3B2A600B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450" w:type="dxa"/>
          </w:tcPr>
          <w:p w14:paraId="63B36B99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509" w:type="dxa"/>
          </w:tcPr>
          <w:p w14:paraId="7533B21B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643DA2" w14:paraId="0387A5BB" w14:textId="77777777" w:rsidTr="00085C64">
        <w:tc>
          <w:tcPr>
            <w:tcW w:w="2056" w:type="dxa"/>
          </w:tcPr>
          <w:p w14:paraId="76BC7AC3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LOGP3</w:t>
            </w:r>
          </w:p>
        </w:tc>
        <w:tc>
          <w:tcPr>
            <w:tcW w:w="1422" w:type="dxa"/>
          </w:tcPr>
          <w:p w14:paraId="37BE7B15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08" w:type="dxa"/>
          </w:tcPr>
          <w:p w14:paraId="2184B25E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405" w:type="dxa"/>
          </w:tcPr>
          <w:p w14:paraId="7ABB7C8A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450" w:type="dxa"/>
          </w:tcPr>
          <w:p w14:paraId="05A5A369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509" w:type="dxa"/>
          </w:tcPr>
          <w:p w14:paraId="3E7AAE90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</w:tr>
      <w:tr w:rsidR="00643DA2" w14:paraId="7A81DCFD" w14:textId="77777777" w:rsidTr="00085C64">
        <w:tc>
          <w:tcPr>
            <w:tcW w:w="2056" w:type="dxa"/>
          </w:tcPr>
          <w:p w14:paraId="05ED9B21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LOGP</w:t>
            </w:r>
          </w:p>
        </w:tc>
        <w:tc>
          <w:tcPr>
            <w:tcW w:w="1422" w:type="dxa"/>
          </w:tcPr>
          <w:p w14:paraId="0764EA34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08" w:type="dxa"/>
          </w:tcPr>
          <w:p w14:paraId="45797C9F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405" w:type="dxa"/>
          </w:tcPr>
          <w:p w14:paraId="60AEAE49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450" w:type="dxa"/>
          </w:tcPr>
          <w:p w14:paraId="28610E2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1509" w:type="dxa"/>
          </w:tcPr>
          <w:p w14:paraId="2E68834D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643DA2" w14:paraId="08A11927" w14:textId="77777777" w:rsidTr="00085C64">
        <w:tc>
          <w:tcPr>
            <w:tcW w:w="2056" w:type="dxa"/>
          </w:tcPr>
          <w:p w14:paraId="6307C2B4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OGP</w:t>
            </w:r>
          </w:p>
        </w:tc>
        <w:tc>
          <w:tcPr>
            <w:tcW w:w="1422" w:type="dxa"/>
          </w:tcPr>
          <w:p w14:paraId="3BC569B4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1508" w:type="dxa"/>
          </w:tcPr>
          <w:p w14:paraId="1F74F0F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405" w:type="dxa"/>
          </w:tcPr>
          <w:p w14:paraId="644CEDA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450" w:type="dxa"/>
          </w:tcPr>
          <w:p w14:paraId="7645E2CD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6</w:t>
            </w:r>
          </w:p>
        </w:tc>
        <w:tc>
          <w:tcPr>
            <w:tcW w:w="1509" w:type="dxa"/>
          </w:tcPr>
          <w:p w14:paraId="721AC915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643DA2" w14:paraId="1B81C22F" w14:textId="77777777" w:rsidTr="00085C64">
        <w:tc>
          <w:tcPr>
            <w:tcW w:w="2056" w:type="dxa"/>
          </w:tcPr>
          <w:p w14:paraId="274E9DA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LICOS-IT</w:t>
            </w:r>
          </w:p>
        </w:tc>
        <w:tc>
          <w:tcPr>
            <w:tcW w:w="1422" w:type="dxa"/>
          </w:tcPr>
          <w:p w14:paraId="0E02B0CA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08" w:type="dxa"/>
          </w:tcPr>
          <w:p w14:paraId="1844F3CD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405" w:type="dxa"/>
          </w:tcPr>
          <w:p w14:paraId="2849BEB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450" w:type="dxa"/>
          </w:tcPr>
          <w:p w14:paraId="302631A5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509" w:type="dxa"/>
          </w:tcPr>
          <w:p w14:paraId="444B6580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643DA2" w14:paraId="577FEF78" w14:textId="77777777" w:rsidTr="00085C64">
        <w:tc>
          <w:tcPr>
            <w:tcW w:w="2056" w:type="dxa"/>
          </w:tcPr>
          <w:p w14:paraId="5C034104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nsus Log</w:t>
            </w:r>
          </w:p>
        </w:tc>
        <w:tc>
          <w:tcPr>
            <w:tcW w:w="1422" w:type="dxa"/>
          </w:tcPr>
          <w:p w14:paraId="03E21C49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08" w:type="dxa"/>
          </w:tcPr>
          <w:p w14:paraId="1463CA3B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405" w:type="dxa"/>
          </w:tcPr>
          <w:p w14:paraId="5351E544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450" w:type="dxa"/>
          </w:tcPr>
          <w:p w14:paraId="07D54583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1509" w:type="dxa"/>
          </w:tcPr>
          <w:p w14:paraId="1BD863F8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643DA2" w14:paraId="073B18EF" w14:textId="77777777" w:rsidTr="00085C64">
        <w:tc>
          <w:tcPr>
            <w:tcW w:w="2056" w:type="dxa"/>
          </w:tcPr>
          <w:p w14:paraId="6212A848" w14:textId="77777777" w:rsidR="00643DA2" w:rsidRPr="00C14DCE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 Solubility</w:t>
            </w:r>
          </w:p>
        </w:tc>
        <w:tc>
          <w:tcPr>
            <w:tcW w:w="1422" w:type="dxa"/>
          </w:tcPr>
          <w:p w14:paraId="00CEBC4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1618EB3F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55059D5D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</w:tcPr>
          <w:p w14:paraId="5372D715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14:paraId="77B21E23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DA2" w14:paraId="42D9BF0E" w14:textId="77777777" w:rsidTr="00085C64">
        <w:tc>
          <w:tcPr>
            <w:tcW w:w="2056" w:type="dxa"/>
          </w:tcPr>
          <w:p w14:paraId="013831D0" w14:textId="77777777" w:rsidR="00643DA2" w:rsidRPr="00C14DCE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OL</w:t>
            </w:r>
          </w:p>
        </w:tc>
        <w:tc>
          <w:tcPr>
            <w:tcW w:w="1422" w:type="dxa"/>
          </w:tcPr>
          <w:p w14:paraId="63DBB9C0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8</w:t>
            </w:r>
          </w:p>
        </w:tc>
        <w:tc>
          <w:tcPr>
            <w:tcW w:w="1508" w:type="dxa"/>
          </w:tcPr>
          <w:p w14:paraId="7F71D5A3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1</w:t>
            </w:r>
          </w:p>
        </w:tc>
        <w:tc>
          <w:tcPr>
            <w:tcW w:w="1405" w:type="dxa"/>
          </w:tcPr>
          <w:p w14:paraId="4D1DC02E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2</w:t>
            </w:r>
          </w:p>
        </w:tc>
        <w:tc>
          <w:tcPr>
            <w:tcW w:w="1450" w:type="dxa"/>
          </w:tcPr>
          <w:p w14:paraId="0962893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2</w:t>
            </w:r>
          </w:p>
        </w:tc>
        <w:tc>
          <w:tcPr>
            <w:tcW w:w="1509" w:type="dxa"/>
          </w:tcPr>
          <w:p w14:paraId="2435E688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79</w:t>
            </w:r>
          </w:p>
        </w:tc>
      </w:tr>
      <w:tr w:rsidR="00643DA2" w14:paraId="611A02C6" w14:textId="77777777" w:rsidTr="00085C64">
        <w:tc>
          <w:tcPr>
            <w:tcW w:w="2056" w:type="dxa"/>
          </w:tcPr>
          <w:p w14:paraId="3683592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i</w:t>
            </w:r>
          </w:p>
        </w:tc>
        <w:tc>
          <w:tcPr>
            <w:tcW w:w="1422" w:type="dxa"/>
          </w:tcPr>
          <w:p w14:paraId="67FFD135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1</w:t>
            </w:r>
          </w:p>
        </w:tc>
        <w:tc>
          <w:tcPr>
            <w:tcW w:w="1508" w:type="dxa"/>
          </w:tcPr>
          <w:p w14:paraId="5C09C641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6</w:t>
            </w:r>
          </w:p>
        </w:tc>
        <w:tc>
          <w:tcPr>
            <w:tcW w:w="1405" w:type="dxa"/>
          </w:tcPr>
          <w:p w14:paraId="7E0789F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6</w:t>
            </w:r>
          </w:p>
        </w:tc>
        <w:tc>
          <w:tcPr>
            <w:tcW w:w="1450" w:type="dxa"/>
          </w:tcPr>
          <w:p w14:paraId="0243FD0F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19</w:t>
            </w:r>
          </w:p>
        </w:tc>
        <w:tc>
          <w:tcPr>
            <w:tcW w:w="1509" w:type="dxa"/>
          </w:tcPr>
          <w:p w14:paraId="054FCA8C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5</w:t>
            </w:r>
          </w:p>
        </w:tc>
      </w:tr>
      <w:tr w:rsidR="00643DA2" w14:paraId="78AB9372" w14:textId="77777777" w:rsidTr="00085C64">
        <w:tc>
          <w:tcPr>
            <w:tcW w:w="2056" w:type="dxa"/>
          </w:tcPr>
          <w:p w14:paraId="3DE95351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LICOS-IT</w:t>
            </w:r>
          </w:p>
        </w:tc>
        <w:tc>
          <w:tcPr>
            <w:tcW w:w="1422" w:type="dxa"/>
          </w:tcPr>
          <w:p w14:paraId="3B2E1C79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9</w:t>
            </w:r>
          </w:p>
        </w:tc>
        <w:tc>
          <w:tcPr>
            <w:tcW w:w="1508" w:type="dxa"/>
          </w:tcPr>
          <w:p w14:paraId="730723D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2</w:t>
            </w:r>
          </w:p>
        </w:tc>
        <w:tc>
          <w:tcPr>
            <w:tcW w:w="1405" w:type="dxa"/>
          </w:tcPr>
          <w:p w14:paraId="73F635A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4</w:t>
            </w:r>
          </w:p>
        </w:tc>
        <w:tc>
          <w:tcPr>
            <w:tcW w:w="1450" w:type="dxa"/>
          </w:tcPr>
          <w:p w14:paraId="47747BEA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1509" w:type="dxa"/>
          </w:tcPr>
          <w:p w14:paraId="5AC2A7C8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2</w:t>
            </w:r>
          </w:p>
        </w:tc>
      </w:tr>
      <w:tr w:rsidR="00643DA2" w14:paraId="7392D746" w14:textId="77777777" w:rsidTr="00085C64">
        <w:tc>
          <w:tcPr>
            <w:tcW w:w="2056" w:type="dxa"/>
          </w:tcPr>
          <w:p w14:paraId="69447CEA" w14:textId="77777777" w:rsidR="00643DA2" w:rsidRPr="00C14DCE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okinetics</w:t>
            </w:r>
          </w:p>
        </w:tc>
        <w:tc>
          <w:tcPr>
            <w:tcW w:w="1422" w:type="dxa"/>
          </w:tcPr>
          <w:p w14:paraId="03790AA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5599925C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7F90C56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</w:tcPr>
          <w:p w14:paraId="6FF14B5E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14:paraId="16E53E4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DA2" w14:paraId="7943BB6F" w14:textId="77777777" w:rsidTr="00085C64">
        <w:tc>
          <w:tcPr>
            <w:tcW w:w="2056" w:type="dxa"/>
          </w:tcPr>
          <w:p w14:paraId="63597C15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 Absorption</w:t>
            </w:r>
          </w:p>
        </w:tc>
        <w:tc>
          <w:tcPr>
            <w:tcW w:w="1422" w:type="dxa"/>
          </w:tcPr>
          <w:p w14:paraId="7AFA21F1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8" w:type="dxa"/>
          </w:tcPr>
          <w:p w14:paraId="68F5257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05" w:type="dxa"/>
          </w:tcPr>
          <w:p w14:paraId="1FAB3D7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50" w:type="dxa"/>
          </w:tcPr>
          <w:p w14:paraId="0760F185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09" w:type="dxa"/>
          </w:tcPr>
          <w:p w14:paraId="2D1E2A2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643DA2" w14:paraId="00FB158A" w14:textId="77777777" w:rsidTr="00085C64">
        <w:tc>
          <w:tcPr>
            <w:tcW w:w="2056" w:type="dxa"/>
          </w:tcPr>
          <w:p w14:paraId="367A840A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BB permeant</w:t>
            </w:r>
          </w:p>
        </w:tc>
        <w:tc>
          <w:tcPr>
            <w:tcW w:w="1422" w:type="dxa"/>
          </w:tcPr>
          <w:p w14:paraId="1528511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8" w:type="dxa"/>
          </w:tcPr>
          <w:p w14:paraId="46BAE66C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5" w:type="dxa"/>
          </w:tcPr>
          <w:p w14:paraId="0B2690A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0" w:type="dxa"/>
          </w:tcPr>
          <w:p w14:paraId="618750B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9" w:type="dxa"/>
          </w:tcPr>
          <w:p w14:paraId="1F2F9F3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43DA2" w14:paraId="24071B8F" w14:textId="77777777" w:rsidTr="00085C64">
        <w:tc>
          <w:tcPr>
            <w:tcW w:w="2056" w:type="dxa"/>
          </w:tcPr>
          <w:p w14:paraId="3B75F07A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trate</w:t>
            </w:r>
            <w:proofErr w:type="spellEnd"/>
          </w:p>
        </w:tc>
        <w:tc>
          <w:tcPr>
            <w:tcW w:w="1422" w:type="dxa"/>
          </w:tcPr>
          <w:p w14:paraId="36974BA5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8" w:type="dxa"/>
          </w:tcPr>
          <w:p w14:paraId="653DB748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5" w:type="dxa"/>
          </w:tcPr>
          <w:p w14:paraId="0BAD23CB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0" w:type="dxa"/>
          </w:tcPr>
          <w:p w14:paraId="0C42E609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09" w:type="dxa"/>
          </w:tcPr>
          <w:p w14:paraId="7D7F9F1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43DA2" w14:paraId="784F4ED1" w14:textId="77777777" w:rsidTr="00085C64">
        <w:tc>
          <w:tcPr>
            <w:tcW w:w="2056" w:type="dxa"/>
          </w:tcPr>
          <w:p w14:paraId="3FB90D7F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1A2 Inhibitor</w:t>
            </w:r>
          </w:p>
        </w:tc>
        <w:tc>
          <w:tcPr>
            <w:tcW w:w="1422" w:type="dxa"/>
          </w:tcPr>
          <w:p w14:paraId="3947A51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8" w:type="dxa"/>
          </w:tcPr>
          <w:p w14:paraId="0C954909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5" w:type="dxa"/>
          </w:tcPr>
          <w:p w14:paraId="561FA46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0" w:type="dxa"/>
          </w:tcPr>
          <w:p w14:paraId="16F2DDDC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9" w:type="dxa"/>
          </w:tcPr>
          <w:p w14:paraId="7E35FD9C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43DA2" w14:paraId="1DC2F4C5" w14:textId="77777777" w:rsidTr="00085C64">
        <w:tc>
          <w:tcPr>
            <w:tcW w:w="2056" w:type="dxa"/>
          </w:tcPr>
          <w:p w14:paraId="158F9F9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2C19 Inhibitor</w:t>
            </w:r>
          </w:p>
        </w:tc>
        <w:tc>
          <w:tcPr>
            <w:tcW w:w="1422" w:type="dxa"/>
          </w:tcPr>
          <w:p w14:paraId="41EA1A7A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8" w:type="dxa"/>
          </w:tcPr>
          <w:p w14:paraId="4D06A41E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5" w:type="dxa"/>
          </w:tcPr>
          <w:p w14:paraId="12D2FF0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0" w:type="dxa"/>
          </w:tcPr>
          <w:p w14:paraId="438E40C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9" w:type="dxa"/>
          </w:tcPr>
          <w:p w14:paraId="4357E39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43DA2" w14:paraId="5406A0DB" w14:textId="77777777" w:rsidTr="00085C64">
        <w:tc>
          <w:tcPr>
            <w:tcW w:w="2056" w:type="dxa"/>
          </w:tcPr>
          <w:p w14:paraId="5B34E608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2C9 Inhibitor</w:t>
            </w:r>
          </w:p>
        </w:tc>
        <w:tc>
          <w:tcPr>
            <w:tcW w:w="1422" w:type="dxa"/>
          </w:tcPr>
          <w:p w14:paraId="1769B12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8" w:type="dxa"/>
          </w:tcPr>
          <w:p w14:paraId="4CBDDC64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5" w:type="dxa"/>
          </w:tcPr>
          <w:p w14:paraId="2ABCBD2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0" w:type="dxa"/>
          </w:tcPr>
          <w:p w14:paraId="25B125F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9" w:type="dxa"/>
          </w:tcPr>
          <w:p w14:paraId="180A08F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43DA2" w14:paraId="5B13D435" w14:textId="77777777" w:rsidTr="00085C64">
        <w:tc>
          <w:tcPr>
            <w:tcW w:w="2056" w:type="dxa"/>
          </w:tcPr>
          <w:p w14:paraId="1D55C315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2D6 Inhibitor</w:t>
            </w:r>
          </w:p>
        </w:tc>
        <w:tc>
          <w:tcPr>
            <w:tcW w:w="1422" w:type="dxa"/>
          </w:tcPr>
          <w:p w14:paraId="7E29C814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8" w:type="dxa"/>
          </w:tcPr>
          <w:p w14:paraId="23EDA419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5" w:type="dxa"/>
          </w:tcPr>
          <w:p w14:paraId="6EBD1E3C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0" w:type="dxa"/>
          </w:tcPr>
          <w:p w14:paraId="683DC4C1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9" w:type="dxa"/>
          </w:tcPr>
          <w:p w14:paraId="24B1FBC1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43DA2" w14:paraId="67686206" w14:textId="77777777" w:rsidTr="00085C64">
        <w:tc>
          <w:tcPr>
            <w:tcW w:w="2056" w:type="dxa"/>
          </w:tcPr>
          <w:p w14:paraId="22C0DED4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n Permeation</w:t>
            </w:r>
          </w:p>
        </w:tc>
        <w:tc>
          <w:tcPr>
            <w:tcW w:w="1422" w:type="dxa"/>
          </w:tcPr>
          <w:p w14:paraId="5C31423B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8" w:type="dxa"/>
          </w:tcPr>
          <w:p w14:paraId="68C6BBC1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70 cm/s</w:t>
            </w:r>
          </w:p>
        </w:tc>
        <w:tc>
          <w:tcPr>
            <w:tcW w:w="1405" w:type="dxa"/>
          </w:tcPr>
          <w:p w14:paraId="2B1DD1A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5 cm/s</w:t>
            </w:r>
          </w:p>
        </w:tc>
        <w:tc>
          <w:tcPr>
            <w:tcW w:w="1450" w:type="dxa"/>
          </w:tcPr>
          <w:p w14:paraId="3200B4C8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94 cm/s</w:t>
            </w:r>
          </w:p>
        </w:tc>
        <w:tc>
          <w:tcPr>
            <w:tcW w:w="1509" w:type="dxa"/>
          </w:tcPr>
          <w:p w14:paraId="60243093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16 cm/s</w:t>
            </w:r>
          </w:p>
        </w:tc>
      </w:tr>
      <w:tr w:rsidR="00643DA2" w14:paraId="41484844" w14:textId="77777777" w:rsidTr="00085C64">
        <w:tc>
          <w:tcPr>
            <w:tcW w:w="2056" w:type="dxa"/>
          </w:tcPr>
          <w:p w14:paraId="2A856C3A" w14:textId="77777777" w:rsidR="00643DA2" w:rsidRPr="00C14DCE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Likeness</w:t>
            </w:r>
          </w:p>
        </w:tc>
        <w:tc>
          <w:tcPr>
            <w:tcW w:w="1422" w:type="dxa"/>
          </w:tcPr>
          <w:p w14:paraId="5B95C410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1B8F6F3C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68AB06F8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</w:tcPr>
          <w:p w14:paraId="04373E73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14:paraId="566379E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DA2" w14:paraId="369F01EB" w14:textId="77777777" w:rsidTr="00085C64">
        <w:tc>
          <w:tcPr>
            <w:tcW w:w="2056" w:type="dxa"/>
          </w:tcPr>
          <w:p w14:paraId="0D093F2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inski</w:t>
            </w:r>
          </w:p>
        </w:tc>
        <w:tc>
          <w:tcPr>
            <w:tcW w:w="1422" w:type="dxa"/>
          </w:tcPr>
          <w:p w14:paraId="36C7BA71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;1 violation</w:t>
            </w:r>
          </w:p>
        </w:tc>
        <w:tc>
          <w:tcPr>
            <w:tcW w:w="1508" w:type="dxa"/>
          </w:tcPr>
          <w:p w14:paraId="274858A5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;0 violation</w:t>
            </w:r>
          </w:p>
        </w:tc>
        <w:tc>
          <w:tcPr>
            <w:tcW w:w="1405" w:type="dxa"/>
          </w:tcPr>
          <w:p w14:paraId="1D7D726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; 0 violation</w:t>
            </w:r>
          </w:p>
        </w:tc>
        <w:tc>
          <w:tcPr>
            <w:tcW w:w="1450" w:type="dxa"/>
          </w:tcPr>
          <w:p w14:paraId="7099D52B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;3 violation</w:t>
            </w:r>
          </w:p>
        </w:tc>
        <w:tc>
          <w:tcPr>
            <w:tcW w:w="1509" w:type="dxa"/>
          </w:tcPr>
          <w:p w14:paraId="5893BBF8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;0 violation</w:t>
            </w:r>
          </w:p>
        </w:tc>
      </w:tr>
      <w:tr w:rsidR="00643DA2" w14:paraId="44B0F4A2" w14:textId="77777777" w:rsidTr="00085C64">
        <w:tc>
          <w:tcPr>
            <w:tcW w:w="2056" w:type="dxa"/>
          </w:tcPr>
          <w:p w14:paraId="0D1972A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hose</w:t>
            </w:r>
          </w:p>
        </w:tc>
        <w:tc>
          <w:tcPr>
            <w:tcW w:w="1422" w:type="dxa"/>
          </w:tcPr>
          <w:p w14:paraId="244F77A9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08" w:type="dxa"/>
          </w:tcPr>
          <w:p w14:paraId="17AE5AD3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5" w:type="dxa"/>
          </w:tcPr>
          <w:p w14:paraId="16DF0E9F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0" w:type="dxa"/>
          </w:tcPr>
          <w:p w14:paraId="0640A58F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;4 violation</w:t>
            </w:r>
          </w:p>
        </w:tc>
        <w:tc>
          <w:tcPr>
            <w:tcW w:w="1509" w:type="dxa"/>
          </w:tcPr>
          <w:p w14:paraId="791C1079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43DA2" w14:paraId="69B6DC1A" w14:textId="77777777" w:rsidTr="00085C64">
        <w:tc>
          <w:tcPr>
            <w:tcW w:w="2056" w:type="dxa"/>
          </w:tcPr>
          <w:p w14:paraId="53A5BC4C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ber</w:t>
            </w:r>
            <w:proofErr w:type="spellEnd"/>
          </w:p>
        </w:tc>
        <w:tc>
          <w:tcPr>
            <w:tcW w:w="1422" w:type="dxa"/>
          </w:tcPr>
          <w:p w14:paraId="18359A7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;1 violation</w:t>
            </w:r>
          </w:p>
        </w:tc>
        <w:tc>
          <w:tcPr>
            <w:tcW w:w="1508" w:type="dxa"/>
          </w:tcPr>
          <w:p w14:paraId="5B73551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5" w:type="dxa"/>
          </w:tcPr>
          <w:p w14:paraId="72944458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0" w:type="dxa"/>
          </w:tcPr>
          <w:p w14:paraId="3D0EE0E0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;1 violation</w:t>
            </w:r>
          </w:p>
        </w:tc>
        <w:tc>
          <w:tcPr>
            <w:tcW w:w="1509" w:type="dxa"/>
          </w:tcPr>
          <w:p w14:paraId="7ED5C36B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43DA2" w14:paraId="7583FF37" w14:textId="77777777" w:rsidTr="00085C64">
        <w:tc>
          <w:tcPr>
            <w:tcW w:w="2056" w:type="dxa"/>
          </w:tcPr>
          <w:p w14:paraId="2726B195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an</w:t>
            </w:r>
          </w:p>
        </w:tc>
        <w:tc>
          <w:tcPr>
            <w:tcW w:w="1422" w:type="dxa"/>
          </w:tcPr>
          <w:p w14:paraId="12775655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;1 violation</w:t>
            </w:r>
          </w:p>
        </w:tc>
        <w:tc>
          <w:tcPr>
            <w:tcW w:w="1508" w:type="dxa"/>
          </w:tcPr>
          <w:p w14:paraId="0737AD0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5" w:type="dxa"/>
          </w:tcPr>
          <w:p w14:paraId="7DF4ED0E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0" w:type="dxa"/>
          </w:tcPr>
          <w:p w14:paraId="38372F4B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;1 violation</w:t>
            </w:r>
          </w:p>
        </w:tc>
        <w:tc>
          <w:tcPr>
            <w:tcW w:w="1509" w:type="dxa"/>
          </w:tcPr>
          <w:p w14:paraId="381E17CE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43DA2" w14:paraId="08070880" w14:textId="77777777" w:rsidTr="00085C64">
        <w:tc>
          <w:tcPr>
            <w:tcW w:w="2056" w:type="dxa"/>
          </w:tcPr>
          <w:p w14:paraId="63E2E8D3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egge</w:t>
            </w:r>
            <w:proofErr w:type="spellEnd"/>
          </w:p>
        </w:tc>
        <w:tc>
          <w:tcPr>
            <w:tcW w:w="1422" w:type="dxa"/>
          </w:tcPr>
          <w:p w14:paraId="130ACCA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;2 violation</w:t>
            </w:r>
          </w:p>
        </w:tc>
        <w:tc>
          <w:tcPr>
            <w:tcW w:w="1508" w:type="dxa"/>
          </w:tcPr>
          <w:p w14:paraId="20591E7F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5" w:type="dxa"/>
          </w:tcPr>
          <w:p w14:paraId="15F3B818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;1 violation</w:t>
            </w:r>
          </w:p>
        </w:tc>
        <w:tc>
          <w:tcPr>
            <w:tcW w:w="1450" w:type="dxa"/>
          </w:tcPr>
          <w:p w14:paraId="41EA2EE9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;3 violation</w:t>
            </w:r>
          </w:p>
        </w:tc>
        <w:tc>
          <w:tcPr>
            <w:tcW w:w="1509" w:type="dxa"/>
          </w:tcPr>
          <w:p w14:paraId="5016715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43DA2" w14:paraId="405CE913" w14:textId="77777777" w:rsidTr="00085C64">
        <w:tc>
          <w:tcPr>
            <w:tcW w:w="2056" w:type="dxa"/>
          </w:tcPr>
          <w:p w14:paraId="10DDCD93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availability Score</w:t>
            </w:r>
          </w:p>
        </w:tc>
        <w:tc>
          <w:tcPr>
            <w:tcW w:w="1422" w:type="dxa"/>
          </w:tcPr>
          <w:p w14:paraId="28244749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08" w:type="dxa"/>
          </w:tcPr>
          <w:p w14:paraId="12CF8EEB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05" w:type="dxa"/>
          </w:tcPr>
          <w:p w14:paraId="3FAA873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50" w:type="dxa"/>
          </w:tcPr>
          <w:p w14:paraId="0C122B84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09" w:type="dxa"/>
          </w:tcPr>
          <w:p w14:paraId="301C14F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643DA2" w14:paraId="75C4AC6F" w14:textId="77777777" w:rsidTr="00085C64">
        <w:tc>
          <w:tcPr>
            <w:tcW w:w="2056" w:type="dxa"/>
          </w:tcPr>
          <w:p w14:paraId="47665139" w14:textId="77777777" w:rsidR="00643DA2" w:rsidRPr="00C14DCE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inal Chemistry</w:t>
            </w:r>
          </w:p>
        </w:tc>
        <w:tc>
          <w:tcPr>
            <w:tcW w:w="1422" w:type="dxa"/>
          </w:tcPr>
          <w:p w14:paraId="3B46D0F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</w:tcPr>
          <w:p w14:paraId="26CABA91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4A6420AC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</w:tcPr>
          <w:p w14:paraId="7E4631B5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</w:tcPr>
          <w:p w14:paraId="65EDFB0A" w14:textId="77777777" w:rsidR="00643DA2" w:rsidRDefault="00643DA2" w:rsidP="00085C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DA2" w14:paraId="14DD7750" w14:textId="77777777" w:rsidTr="00085C64">
        <w:tc>
          <w:tcPr>
            <w:tcW w:w="2056" w:type="dxa"/>
          </w:tcPr>
          <w:p w14:paraId="15181D8E" w14:textId="77777777" w:rsidR="00643DA2" w:rsidRPr="00C14DCE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INS</w:t>
            </w:r>
          </w:p>
        </w:tc>
        <w:tc>
          <w:tcPr>
            <w:tcW w:w="1422" w:type="dxa"/>
          </w:tcPr>
          <w:p w14:paraId="5932948B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alert</w:t>
            </w:r>
          </w:p>
        </w:tc>
        <w:tc>
          <w:tcPr>
            <w:tcW w:w="1508" w:type="dxa"/>
          </w:tcPr>
          <w:p w14:paraId="04798F09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alert</w:t>
            </w:r>
          </w:p>
        </w:tc>
        <w:tc>
          <w:tcPr>
            <w:tcW w:w="1405" w:type="dxa"/>
          </w:tcPr>
          <w:p w14:paraId="46710D6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alert</w:t>
            </w:r>
          </w:p>
        </w:tc>
        <w:tc>
          <w:tcPr>
            <w:tcW w:w="1450" w:type="dxa"/>
          </w:tcPr>
          <w:p w14:paraId="7A1B3C85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alert</w:t>
            </w:r>
          </w:p>
        </w:tc>
        <w:tc>
          <w:tcPr>
            <w:tcW w:w="1509" w:type="dxa"/>
          </w:tcPr>
          <w:p w14:paraId="01EDA4F2" w14:textId="77777777" w:rsidR="00643DA2" w:rsidRDefault="00643DA2" w:rsidP="00085C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lert;</w:t>
            </w:r>
            <w:r w:rsidRPr="00CA68C6">
              <w:rPr>
                <w:rFonts w:ascii="Times New Roman" w:hAnsi="Times New Roman" w:cs="Times New Roman"/>
                <w:sz w:val="24"/>
                <w:szCs w:val="24"/>
              </w:rPr>
              <w:t xml:space="preserve"> catechol A</w:t>
            </w:r>
          </w:p>
        </w:tc>
      </w:tr>
      <w:tr w:rsidR="00643DA2" w14:paraId="3EE68147" w14:textId="77777777" w:rsidTr="00085C64">
        <w:tc>
          <w:tcPr>
            <w:tcW w:w="2056" w:type="dxa"/>
          </w:tcPr>
          <w:p w14:paraId="0F36EFAA" w14:textId="77777777" w:rsidR="00643DA2" w:rsidRPr="00C14DCE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nk</w:t>
            </w:r>
            <w:proofErr w:type="spellEnd"/>
          </w:p>
        </w:tc>
        <w:tc>
          <w:tcPr>
            <w:tcW w:w="1422" w:type="dxa"/>
          </w:tcPr>
          <w:p w14:paraId="49950EB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alert</w:t>
            </w:r>
          </w:p>
        </w:tc>
        <w:tc>
          <w:tcPr>
            <w:tcW w:w="1508" w:type="dxa"/>
          </w:tcPr>
          <w:p w14:paraId="76619681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alert</w:t>
            </w:r>
          </w:p>
        </w:tc>
        <w:tc>
          <w:tcPr>
            <w:tcW w:w="1405" w:type="dxa"/>
          </w:tcPr>
          <w:p w14:paraId="18D7DCE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alert</w:t>
            </w:r>
          </w:p>
        </w:tc>
        <w:tc>
          <w:tcPr>
            <w:tcW w:w="1450" w:type="dxa"/>
          </w:tcPr>
          <w:p w14:paraId="2C41940F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alert</w:t>
            </w:r>
          </w:p>
        </w:tc>
        <w:tc>
          <w:tcPr>
            <w:tcW w:w="1509" w:type="dxa"/>
          </w:tcPr>
          <w:p w14:paraId="6AD9C1A3" w14:textId="77777777" w:rsidR="00643DA2" w:rsidRDefault="00643DA2" w:rsidP="00085C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alert; </w:t>
            </w:r>
            <w:r w:rsidRPr="00CA68C6">
              <w:rPr>
                <w:rFonts w:ascii="Times New Roman" w:hAnsi="Times New Roman" w:cs="Times New Roman"/>
                <w:sz w:val="24"/>
                <w:szCs w:val="24"/>
              </w:rPr>
              <w:t>catechol</w:t>
            </w:r>
          </w:p>
        </w:tc>
      </w:tr>
      <w:tr w:rsidR="00643DA2" w14:paraId="35ACE4B8" w14:textId="77777777" w:rsidTr="00085C64">
        <w:tc>
          <w:tcPr>
            <w:tcW w:w="2056" w:type="dxa"/>
          </w:tcPr>
          <w:p w14:paraId="2BFA4C66" w14:textId="77777777" w:rsidR="00643DA2" w:rsidRPr="003C617D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adlikeness</w:t>
            </w:r>
            <w:proofErr w:type="spellEnd"/>
          </w:p>
        </w:tc>
        <w:tc>
          <w:tcPr>
            <w:tcW w:w="1422" w:type="dxa"/>
          </w:tcPr>
          <w:p w14:paraId="3C51A319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;1 violation</w:t>
            </w:r>
          </w:p>
        </w:tc>
        <w:tc>
          <w:tcPr>
            <w:tcW w:w="1508" w:type="dxa"/>
          </w:tcPr>
          <w:p w14:paraId="22EAB8D8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5" w:type="dxa"/>
          </w:tcPr>
          <w:p w14:paraId="21C20A3E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; 1 violation</w:t>
            </w:r>
          </w:p>
        </w:tc>
        <w:tc>
          <w:tcPr>
            <w:tcW w:w="1450" w:type="dxa"/>
          </w:tcPr>
          <w:p w14:paraId="2C0FA2D9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;1 violation</w:t>
            </w:r>
          </w:p>
        </w:tc>
        <w:tc>
          <w:tcPr>
            <w:tcW w:w="1509" w:type="dxa"/>
          </w:tcPr>
          <w:p w14:paraId="6EE72CC1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43DA2" w14:paraId="26748F0C" w14:textId="77777777" w:rsidTr="00085C64">
        <w:tc>
          <w:tcPr>
            <w:tcW w:w="2056" w:type="dxa"/>
          </w:tcPr>
          <w:p w14:paraId="44CF4361" w14:textId="77777777" w:rsidR="00643DA2" w:rsidRPr="003C617D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tic Accessibility</w:t>
            </w:r>
          </w:p>
        </w:tc>
        <w:tc>
          <w:tcPr>
            <w:tcW w:w="1422" w:type="dxa"/>
          </w:tcPr>
          <w:p w14:paraId="5E58C697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1508" w:type="dxa"/>
          </w:tcPr>
          <w:p w14:paraId="0EC76D58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405" w:type="dxa"/>
          </w:tcPr>
          <w:p w14:paraId="13BA7E52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450" w:type="dxa"/>
          </w:tcPr>
          <w:p w14:paraId="748CCFDA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1509" w:type="dxa"/>
          </w:tcPr>
          <w:p w14:paraId="590EC3A6" w14:textId="77777777" w:rsidR="00643DA2" w:rsidRDefault="00643DA2" w:rsidP="00085C6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</w:tr>
    </w:tbl>
    <w:p w14:paraId="60A08DBC" w14:textId="77777777" w:rsidR="00643DA2" w:rsidRDefault="00643DA2" w:rsidP="00643D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6A3EFD" w14:textId="77777777" w:rsidR="00643DA2" w:rsidRDefault="00643DA2" w:rsidP="00643D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FF33A6" w14:textId="77777777" w:rsidR="00643DA2" w:rsidRDefault="00643DA2" w:rsidP="00643D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931F59" w14:textId="77777777" w:rsidR="0018505A" w:rsidRDefault="00D64A72"/>
    <w:sectPr w:rsidR="001850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DA2"/>
    <w:rsid w:val="000A6D1B"/>
    <w:rsid w:val="00643DA2"/>
    <w:rsid w:val="00B35003"/>
    <w:rsid w:val="00D64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1B754"/>
  <w15:chartTrackingRefBased/>
  <w15:docId w15:val="{B55826D1-93B2-404D-B188-E552028F3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DA2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DA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 A/P THOPLA GOVENDER</dc:creator>
  <cp:keywords/>
  <dc:description/>
  <cp:lastModifiedBy>NISHA A/P THOPLA GOVENDER</cp:lastModifiedBy>
  <cp:revision>2</cp:revision>
  <dcterms:created xsi:type="dcterms:W3CDTF">2022-08-17T05:53:00Z</dcterms:created>
  <dcterms:modified xsi:type="dcterms:W3CDTF">2022-08-17T09:06:00Z</dcterms:modified>
</cp:coreProperties>
</file>